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5E9A" w:rsidRPr="006D72DE" w:rsidRDefault="006E6255" w:rsidP="00E05E9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D72DE">
        <w:rPr>
          <w:rFonts w:ascii="Times New Roman" w:hAnsi="Times New Roman" w:cs="Times New Roman"/>
          <w:b/>
          <w:sz w:val="24"/>
          <w:szCs w:val="24"/>
        </w:rPr>
        <w:t>Supporting Information for</w:t>
      </w:r>
      <w:r w:rsidR="00E05E9A" w:rsidRPr="006D72D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72DE">
        <w:rPr>
          <w:rFonts w:ascii="Times New Roman" w:hAnsi="Times New Roman" w:cs="Times New Roman"/>
          <w:b/>
          <w:i/>
          <w:sz w:val="24"/>
          <w:szCs w:val="24"/>
        </w:rPr>
        <w:t>PLoS One</w:t>
      </w:r>
    </w:p>
    <w:p w:rsidR="006D72DE" w:rsidRDefault="007F1912" w:rsidP="006D72D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em lists and a</w:t>
      </w:r>
      <w:r w:rsidR="008D377E">
        <w:rPr>
          <w:rFonts w:ascii="Times New Roman" w:hAnsi="Times New Roman" w:cs="Times New Roman"/>
          <w:sz w:val="24"/>
          <w:szCs w:val="24"/>
        </w:rPr>
        <w:t>dditional analyses</w:t>
      </w:r>
    </w:p>
    <w:p w:rsidR="007F1912" w:rsidRPr="00347F4E" w:rsidRDefault="007F1912" w:rsidP="007F1912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t>Table S1</w:t>
      </w:r>
      <w:r w:rsidRPr="00347F4E">
        <w:rPr>
          <w:rFonts w:ascii="Times New Roman" w:hAnsi="Times New Roman" w:cs="Times New Roman"/>
          <w:sz w:val="24"/>
          <w:szCs w:val="24"/>
          <w:lang w:eastAsia="zh-CN"/>
        </w:rPr>
        <w:t>. Stimuli used in Experiment 1</w:t>
      </w:r>
    </w:p>
    <w:tbl>
      <w:tblPr>
        <w:tblW w:w="13069" w:type="dxa"/>
        <w:tblLook w:val="04A0" w:firstRow="1" w:lastRow="0" w:firstColumn="1" w:lastColumn="0" w:noHBand="0" w:noVBand="1"/>
      </w:tblPr>
      <w:tblGrid>
        <w:gridCol w:w="990"/>
        <w:gridCol w:w="1265"/>
        <w:gridCol w:w="1380"/>
        <w:gridCol w:w="420"/>
        <w:gridCol w:w="993"/>
        <w:gridCol w:w="1700"/>
        <w:gridCol w:w="420"/>
        <w:gridCol w:w="1184"/>
        <w:gridCol w:w="1700"/>
        <w:gridCol w:w="420"/>
        <w:gridCol w:w="993"/>
        <w:gridCol w:w="420"/>
        <w:gridCol w:w="1184"/>
      </w:tblGrid>
      <w:tr w:rsidR="007F1912" w:rsidRPr="000C16D7" w:rsidTr="00347F4E">
        <w:trPr>
          <w:trHeight w:val="330"/>
        </w:trPr>
        <w:tc>
          <w:tcPr>
            <w:tcW w:w="225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icture nam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O-Re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uration (in ms)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SO-Re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uration (in ms)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FSO-Un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SO-Un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梳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om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o1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o4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ong3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wu6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caan2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yu2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yu4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yun3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haa2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zik6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士兵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soldi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i6 bing1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i4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in1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fo2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haak3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火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fi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fo2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fo1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fong1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ci1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wut6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貨車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ruc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fo3 ce1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fo2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fong2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yu4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gaan1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叉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fork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caa1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caa4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caan2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7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zi6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yut3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獅子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l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i1 zi2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i5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ing4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bo3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baak6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廚師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hef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cyu4 si1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cyu5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cyun1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baa6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ong3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馬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hor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maa5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maa4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maan6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fo1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gung1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齒輪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gea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ci2 leon4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ci1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cin4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yu1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fong1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咖啡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offe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gaa3 fe1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gaa1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gaan1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cyu5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cyun1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耳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ea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ji5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ji4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jin4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ngaa3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yun3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匙羹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spo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ci4 gang1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ci3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cim1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wu3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bong2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蘑菇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mushroo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mo4 gu1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mo2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mong5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jyu2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faat3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河流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riv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ho4 lau4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ho6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hok6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i5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fuk6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牙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oot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ngaa4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ngaa3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ngaam1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gu3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wun2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lastRenderedPageBreak/>
              <w:t>紙巾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napk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zi2 gan1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zi6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zing3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caa4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ngaam1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鎖鑰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ke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o2 si4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o1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ok3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fu4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cin4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樹木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re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yu6 muk6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yu1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yut3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ci3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cim1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花朵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flow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faa1 do2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faa3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faat3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o4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ing4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鼓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dr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gu2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gu3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gung1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maa4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maan6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菠蘿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pineapp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bo1 lo4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bo3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bong2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zi3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zing3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烏龜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turt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wu1 gwai1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wu3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wun2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ji4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fong2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乳豬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suckling pi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jyu5 zhu1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jyu2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jyun2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ho6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ok3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蝦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shrim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haa1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haa2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haak3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mo2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jin4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斧頭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ax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fu2 tau2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fu4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fuk6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i4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jik1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二胡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Erhu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ji6 wu2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ji5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jik1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o1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mong5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蝴蝶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butterfl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wu4 dip2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wu6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wut6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gaa1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sin1/</w:t>
            </w:r>
          </w:p>
        </w:tc>
      </w:tr>
      <w:tr w:rsidR="007F1912" w:rsidRPr="000C16D7" w:rsidTr="00347F4E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芝士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chee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zi1 si2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zi3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zik6/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faa3/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hok6/</w:t>
            </w:r>
          </w:p>
        </w:tc>
      </w:tr>
      <w:tr w:rsidR="007F1912" w:rsidRPr="000C16D7" w:rsidTr="00347F4E">
        <w:trPr>
          <w:trHeight w:val="330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巴士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</w:rPr>
              <w:t>bu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baa1 si2/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baa6/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baak6/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ji5/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0C16D7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0C16D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/jyun2/</w:t>
            </w:r>
          </w:p>
        </w:tc>
      </w:tr>
    </w:tbl>
    <w:p w:rsidR="007F1912" w:rsidRPr="00347F4E" w:rsidRDefault="007F1912" w:rsidP="007F1912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347F4E">
        <w:rPr>
          <w:rFonts w:ascii="Times New Roman" w:hAnsi="Times New Roman" w:cs="Times New Roman"/>
          <w:sz w:val="24"/>
          <w:szCs w:val="24"/>
          <w:lang w:eastAsia="zh-CN"/>
        </w:rPr>
        <w:t xml:space="preserve">Note: Picture names are presented in traditional Chinese characters. Their English translations are presented in italics. The number besides each syllable marking denotes the tone of that syllable. FSO-Re = Full-Syllable Overlap Related condition; FSO-Un = Full-Syllable Overlap Unrelated control; SSO-Re = Sub-Syllable Overlap Related condition; SSO-Un = Sub-Syllable Overlap Unrelated control. </w:t>
      </w:r>
    </w:p>
    <w:p w:rsidR="007F1912" w:rsidRDefault="007F1912" w:rsidP="007F1912">
      <w:pPr>
        <w:rPr>
          <w:szCs w:val="24"/>
          <w:lang w:eastAsia="zh-CN"/>
        </w:rPr>
      </w:pPr>
    </w:p>
    <w:p w:rsidR="007F1912" w:rsidRDefault="007F1912" w:rsidP="007F1912">
      <w:pPr>
        <w:rPr>
          <w:szCs w:val="24"/>
          <w:lang w:eastAsia="zh-CN"/>
        </w:rPr>
      </w:pPr>
    </w:p>
    <w:p w:rsidR="007F1912" w:rsidRDefault="007F1912" w:rsidP="007F1912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7F1912" w:rsidRPr="00347F4E" w:rsidRDefault="007F1912" w:rsidP="007F1912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lang w:eastAsia="zh-CN"/>
        </w:rPr>
        <w:lastRenderedPageBreak/>
        <w:t xml:space="preserve">Table S2. </w:t>
      </w:r>
      <w:r w:rsidRPr="00A862DE">
        <w:rPr>
          <w:rFonts w:ascii="Times New Roman" w:hAnsi="Times New Roman" w:cs="Times New Roman"/>
          <w:sz w:val="24"/>
          <w:szCs w:val="24"/>
          <w:lang w:eastAsia="zh-CN"/>
        </w:rPr>
        <w:t xml:space="preserve">Stimuli used in Experiment </w:t>
      </w:r>
      <w:r>
        <w:rPr>
          <w:rFonts w:ascii="Times New Roman" w:hAnsi="Times New Roman" w:cs="Times New Roman"/>
          <w:sz w:val="24"/>
          <w:szCs w:val="24"/>
          <w:lang w:eastAsia="zh-CN"/>
        </w:rPr>
        <w:t>2</w:t>
      </w:r>
    </w:p>
    <w:tbl>
      <w:tblPr>
        <w:tblW w:w="13603" w:type="dxa"/>
        <w:tblLook w:val="04A0" w:firstRow="1" w:lastRow="0" w:firstColumn="1" w:lastColumn="0" w:noHBand="0" w:noVBand="1"/>
      </w:tblPr>
      <w:tblGrid>
        <w:gridCol w:w="990"/>
        <w:gridCol w:w="1373"/>
        <w:gridCol w:w="1759"/>
        <w:gridCol w:w="271"/>
        <w:gridCol w:w="1367"/>
        <w:gridCol w:w="1433"/>
        <w:gridCol w:w="367"/>
        <w:gridCol w:w="1260"/>
        <w:gridCol w:w="1501"/>
        <w:gridCol w:w="491"/>
        <w:gridCol w:w="1300"/>
        <w:gridCol w:w="308"/>
        <w:gridCol w:w="1183"/>
      </w:tblGrid>
      <w:tr w:rsidR="007F1912" w:rsidRPr="005E2F32" w:rsidTr="003D10B0">
        <w:trPr>
          <w:trHeight w:val="330"/>
        </w:trPr>
        <w:tc>
          <w:tcPr>
            <w:tcW w:w="236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Picture name</w:t>
            </w:r>
          </w:p>
        </w:tc>
        <w:tc>
          <w:tcPr>
            <w:tcW w:w="17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C-Re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uration (in ms)</w:t>
            </w:r>
          </w:p>
        </w:tc>
        <w:tc>
          <w:tcPr>
            <w:tcW w:w="3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I-Re</w:t>
            </w:r>
          </w:p>
        </w:tc>
        <w:tc>
          <w:tcPr>
            <w:tcW w:w="1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Duration (in ms)</w:t>
            </w:r>
          </w:p>
        </w:tc>
        <w:tc>
          <w:tcPr>
            <w:tcW w:w="4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C-Un</w:t>
            </w:r>
          </w:p>
        </w:tc>
        <w:tc>
          <w:tcPr>
            <w:tcW w:w="3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I-Un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公雞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oster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ung1 gai1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un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u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wok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i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蛋糕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k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daan6 gou1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daam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4A5701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daa1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jim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i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工人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orker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ung1 jan4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uk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u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it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i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漢堡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mburger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on3 bou2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ok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o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wut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yu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青蛙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rog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ing1 waa1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it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i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fok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ngaa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風扇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fung1 sin3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fuk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fu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on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waa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潛艇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ubmarin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im4 teng5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in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i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335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yut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baa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樂譜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sic scor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ngok6 pou2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ngong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ngo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daam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i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城堡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stl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ing4 bou2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it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i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baat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aa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荒島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sert island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fong1 dou2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fok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fo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zek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4A5701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335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3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MingLiU" w:eastAsia="MingLiU" w:hAnsi="MingLiU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ngLiU" w:eastAsia="MingLiU" w:hAnsi="MingLiU" w:cs="Times New Roman" w:hint="eastAsia"/>
                <w:color w:val="000000"/>
                <w:sz w:val="24"/>
                <w:szCs w:val="24"/>
              </w:rPr>
              <w:t>糖果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dy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tong4 gwo2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tok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to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4A5701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335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k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aa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5E2F32">
              <w:rPr>
                <w:rFonts w:ascii="Microsoft JhengHei" w:eastAsia="Microsoft JhengHei" w:hAnsi="Microsoft JhengHei" w:cs="Microsoft JhengHei"/>
              </w:rPr>
              <w:t>滑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</w:rPr>
              <w:t>mous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waat6 syu2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waan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waa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ing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ngo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3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MingLiU" w:eastAsia="MingLiU" w:hAnsi="MingLiU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ngLiU" w:eastAsia="MingLiU" w:hAnsi="MingLiU" w:cs="Times New Roman" w:hint="eastAsia"/>
                <w:color w:val="000000"/>
                <w:sz w:val="24"/>
                <w:szCs w:val="24"/>
              </w:rPr>
              <w:t>箭靶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row target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zin3 baa2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zik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zi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ok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ho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3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MingLiU" w:eastAsia="MingLiU" w:hAnsi="MingLiU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ngLiU" w:eastAsia="MingLiU" w:hAnsi="MingLiU" w:cs="Times New Roman" w:hint="eastAsia"/>
                <w:color w:val="000000"/>
                <w:sz w:val="24"/>
                <w:szCs w:val="24"/>
              </w:rPr>
              <w:t>鉛筆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ncil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jyun4 bat1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jyut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jyu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ngaat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wo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皇冠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ow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wong4 gun1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wok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wo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un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daa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鋼琴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iano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ong3 kam4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on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o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in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aa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纜車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ble car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aam6 ce1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aan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4A5701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335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4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jing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ji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蠟燭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dl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aap6 zuk1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aam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aa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yun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to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lastRenderedPageBreak/>
              <w:t>斑馬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br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baan1 maa5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baat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baa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uk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fo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雪人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nowm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yut3 jan4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yun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6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yu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5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ngong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4A5701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r w:rsidR="00335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橙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ang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aang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aak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aa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tok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zi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井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ell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zeng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zek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ze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aam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wu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碗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wl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wun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wut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wu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aam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o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鑽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rill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zyun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4A5701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zyut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zyu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it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o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傘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mbrell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aan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aam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aa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zik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zyu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葉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jip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jing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ji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aan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fu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眼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y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ngaan5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4A5701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ngaat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ngaa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ok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u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網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t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ong5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ok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mo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zyut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gu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煙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garett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jin1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jim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ji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aak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laa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  <w:tr w:rsidR="007F1912" w:rsidRPr="005E2F32" w:rsidTr="003D10B0">
        <w:trPr>
          <w:trHeight w:val="330"/>
        </w:trPr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Microsoft JhengHei" w:eastAsia="Microsoft JhengHei" w:hAnsi="Microsoft JhengHei" w:cs="Microsoft JhengHei"/>
                <w:color w:val="000000"/>
                <w:sz w:val="24"/>
                <w:szCs w:val="24"/>
              </w:rPr>
              <w:t>骰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E2F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ce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ik1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ing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21</w:t>
            </w:r>
          </w:p>
        </w:tc>
        <w:tc>
          <w:tcPr>
            <w:tcW w:w="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si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4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7F1912" w:rsidP="00347F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5E2F32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0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waan</w:t>
            </w:r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1912" w:rsidRPr="005E2F32" w:rsidRDefault="00335963" w:rsidP="00347F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jyu</w:t>
            </w:r>
            <w:bookmarkStart w:id="0" w:name="_GoBack"/>
            <w:bookmarkEnd w:id="0"/>
            <w:r w:rsidR="004A57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7F1912" w:rsidRPr="005E2F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</w:tr>
    </w:tbl>
    <w:p w:rsidR="007F1912" w:rsidRPr="00A862DE" w:rsidRDefault="007F1912" w:rsidP="007F1912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A862DE">
        <w:rPr>
          <w:rFonts w:ascii="Times New Roman" w:hAnsi="Times New Roman" w:cs="Times New Roman"/>
          <w:sz w:val="24"/>
          <w:szCs w:val="24"/>
          <w:lang w:eastAsia="zh-CN"/>
        </w:rPr>
        <w:t xml:space="preserve">Note: Picture names are presented in traditional Chinese characters. Their English translations are presented in italics. The number besides each syllable marking denotes the tone of that syllable. </w:t>
      </w:r>
      <w:r>
        <w:rPr>
          <w:rFonts w:ascii="Times New Roman" w:hAnsi="Times New Roman" w:cs="Times New Roman"/>
          <w:sz w:val="24"/>
          <w:szCs w:val="24"/>
          <w:lang w:eastAsia="zh-CN"/>
        </w:rPr>
        <w:t>SC</w:t>
      </w:r>
      <w:r w:rsidRPr="00A862DE">
        <w:rPr>
          <w:rFonts w:ascii="Times New Roman" w:hAnsi="Times New Roman" w:cs="Times New Roman"/>
          <w:sz w:val="24"/>
          <w:szCs w:val="24"/>
          <w:lang w:eastAsia="zh-CN"/>
        </w:rPr>
        <w:t xml:space="preserve">-Re = </w:t>
      </w:r>
      <w:r>
        <w:rPr>
          <w:rFonts w:ascii="Times New Roman" w:hAnsi="Times New Roman" w:cs="Times New Roman"/>
          <w:sz w:val="24"/>
          <w:szCs w:val="24"/>
          <w:lang w:eastAsia="zh-CN"/>
        </w:rPr>
        <w:t>Syllable-structure Consistent</w:t>
      </w:r>
      <w:r w:rsidRPr="00A862DE">
        <w:rPr>
          <w:rFonts w:ascii="Times New Roman" w:hAnsi="Times New Roman" w:cs="Times New Roman"/>
          <w:sz w:val="24"/>
          <w:szCs w:val="24"/>
          <w:lang w:eastAsia="zh-CN"/>
        </w:rPr>
        <w:t xml:space="preserve"> Related condition; </w:t>
      </w:r>
      <w:r>
        <w:rPr>
          <w:rFonts w:ascii="Times New Roman" w:hAnsi="Times New Roman" w:cs="Times New Roman"/>
          <w:sz w:val="24"/>
          <w:szCs w:val="24"/>
          <w:lang w:eastAsia="zh-CN"/>
        </w:rPr>
        <w:t>SC</w:t>
      </w:r>
      <w:r w:rsidRPr="00A862DE">
        <w:rPr>
          <w:rFonts w:ascii="Times New Roman" w:hAnsi="Times New Roman" w:cs="Times New Roman"/>
          <w:sz w:val="24"/>
          <w:szCs w:val="24"/>
          <w:lang w:eastAsia="zh-CN"/>
        </w:rPr>
        <w:t xml:space="preserve">-Un = </w:t>
      </w:r>
      <w:r>
        <w:rPr>
          <w:rFonts w:ascii="Times New Roman" w:hAnsi="Times New Roman" w:cs="Times New Roman"/>
          <w:sz w:val="24"/>
          <w:szCs w:val="24"/>
          <w:lang w:eastAsia="zh-CN"/>
        </w:rPr>
        <w:t>Syllable-structure Consistent</w:t>
      </w:r>
      <w:r w:rsidRPr="00A862DE">
        <w:rPr>
          <w:rFonts w:ascii="Times New Roman" w:hAnsi="Times New Roman" w:cs="Times New Roman"/>
          <w:sz w:val="24"/>
          <w:szCs w:val="24"/>
          <w:lang w:eastAsia="zh-CN"/>
        </w:rPr>
        <w:t xml:space="preserve"> Unrelated control; </w:t>
      </w:r>
      <w:r>
        <w:rPr>
          <w:rFonts w:ascii="Times New Roman" w:hAnsi="Times New Roman" w:cs="Times New Roman"/>
          <w:sz w:val="24"/>
          <w:szCs w:val="24"/>
          <w:lang w:eastAsia="zh-CN"/>
        </w:rPr>
        <w:t>SI</w:t>
      </w:r>
      <w:r w:rsidRPr="00A862DE">
        <w:rPr>
          <w:rFonts w:ascii="Times New Roman" w:hAnsi="Times New Roman" w:cs="Times New Roman"/>
          <w:sz w:val="24"/>
          <w:szCs w:val="24"/>
          <w:lang w:eastAsia="zh-CN"/>
        </w:rPr>
        <w:t xml:space="preserve">-Re = </w:t>
      </w:r>
      <w:r>
        <w:rPr>
          <w:rFonts w:ascii="Times New Roman" w:hAnsi="Times New Roman" w:cs="Times New Roman"/>
          <w:sz w:val="24"/>
          <w:szCs w:val="24"/>
          <w:lang w:eastAsia="zh-CN"/>
        </w:rPr>
        <w:t>Syllable-structure Inconsistent</w:t>
      </w:r>
      <w:r w:rsidRPr="00A862DE">
        <w:rPr>
          <w:rFonts w:ascii="Times New Roman" w:hAnsi="Times New Roman" w:cs="Times New Roman"/>
          <w:sz w:val="24"/>
          <w:szCs w:val="24"/>
          <w:lang w:eastAsia="zh-CN"/>
        </w:rPr>
        <w:t xml:space="preserve"> Related condition; </w:t>
      </w:r>
      <w:r>
        <w:rPr>
          <w:rFonts w:ascii="Times New Roman" w:hAnsi="Times New Roman" w:cs="Times New Roman"/>
          <w:sz w:val="24"/>
          <w:szCs w:val="24"/>
          <w:lang w:eastAsia="zh-CN"/>
        </w:rPr>
        <w:t>SI</w:t>
      </w:r>
      <w:r w:rsidRPr="00A862DE">
        <w:rPr>
          <w:rFonts w:ascii="Times New Roman" w:hAnsi="Times New Roman" w:cs="Times New Roman"/>
          <w:sz w:val="24"/>
          <w:szCs w:val="24"/>
          <w:lang w:eastAsia="zh-CN"/>
        </w:rPr>
        <w:t xml:space="preserve">-Un = </w:t>
      </w:r>
      <w:r>
        <w:rPr>
          <w:rFonts w:ascii="Times New Roman" w:hAnsi="Times New Roman" w:cs="Times New Roman"/>
          <w:sz w:val="24"/>
          <w:szCs w:val="24"/>
          <w:lang w:eastAsia="zh-CN"/>
        </w:rPr>
        <w:t>Syllable-structure Inconsistent</w:t>
      </w:r>
      <w:r w:rsidRPr="00A862DE">
        <w:rPr>
          <w:rFonts w:ascii="Times New Roman" w:hAnsi="Times New Roman" w:cs="Times New Roman"/>
          <w:sz w:val="24"/>
          <w:szCs w:val="24"/>
          <w:lang w:eastAsia="zh-CN"/>
        </w:rPr>
        <w:t xml:space="preserve"> Unrelated control. </w:t>
      </w:r>
    </w:p>
    <w:p w:rsidR="007F1912" w:rsidRDefault="007F1912" w:rsidP="006D72DE">
      <w:pPr>
        <w:spacing w:line="360" w:lineRule="auto"/>
        <w:rPr>
          <w:rFonts w:ascii="Times New Roman" w:eastAsia="SimSun" w:hAnsi="Times New Roman" w:cs="Times New Roman"/>
          <w:sz w:val="24"/>
          <w:lang w:eastAsia="zh-CN"/>
        </w:rPr>
      </w:pPr>
    </w:p>
    <w:p w:rsidR="008E3B93" w:rsidRDefault="008E3B93" w:rsidP="008E3B93">
      <w:pPr>
        <w:rPr>
          <w:rFonts w:ascii="Times New Roman" w:eastAsia="SimSun" w:hAnsi="Times New Roman" w:cs="Times New Roman"/>
          <w:sz w:val="24"/>
          <w:lang w:eastAsia="zh-CN"/>
        </w:rPr>
      </w:pPr>
    </w:p>
    <w:p w:rsidR="006D72DE" w:rsidRDefault="006D72DE" w:rsidP="006D72DE">
      <w:pPr>
        <w:ind w:firstLine="720"/>
        <w:rPr>
          <w:rFonts w:ascii="Times New Roman" w:eastAsia="SimSun" w:hAnsi="Times New Roman" w:cs="Times New Roman"/>
          <w:sz w:val="24"/>
          <w:lang w:eastAsia="zh-CN"/>
        </w:rPr>
      </w:pPr>
    </w:p>
    <w:p w:rsidR="003D10B0" w:rsidRDefault="003D10B0" w:rsidP="006D72DE">
      <w:pPr>
        <w:ind w:firstLine="720"/>
        <w:rPr>
          <w:rFonts w:ascii="Times New Roman" w:eastAsia="SimSun" w:hAnsi="Times New Roman" w:cs="Times New Roman"/>
          <w:sz w:val="24"/>
          <w:lang w:eastAsia="zh-CN"/>
        </w:rPr>
      </w:pPr>
    </w:p>
    <w:p w:rsidR="006D72DE" w:rsidRDefault="006D72DE" w:rsidP="006D72DE">
      <w:pPr>
        <w:ind w:firstLine="720"/>
        <w:rPr>
          <w:rFonts w:ascii="Times New Roman" w:eastAsia="SimSun" w:hAnsi="Times New Roman" w:cs="Times New Roman"/>
          <w:sz w:val="24"/>
          <w:lang w:eastAsia="zh-CN"/>
        </w:rPr>
      </w:pPr>
    </w:p>
    <w:p w:rsidR="008E3B93" w:rsidRDefault="008E3B93" w:rsidP="006D72DE">
      <w:pPr>
        <w:ind w:firstLine="72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sz w:val="24"/>
          <w:lang w:eastAsia="zh-CN"/>
        </w:rPr>
        <w:lastRenderedPageBreak/>
        <w:t>To examine whether the null effect of Sub-syllable Overlap distractors at the -175-ms SOA condition in Experiment 1 was due to reason that the Sub-syllable Overlap (CVC) distractors were generally shorter in duration, relative to the Full Syllable Overlap (CV) distractors, s</w:t>
      </w:r>
      <w:r w:rsidRPr="00E05E9A">
        <w:rPr>
          <w:rFonts w:ascii="Times New Roman" w:eastAsia="SimSun" w:hAnsi="Times New Roman" w:cs="Times New Roman"/>
          <w:sz w:val="24"/>
          <w:lang w:eastAsia="zh-CN"/>
        </w:rPr>
        <w:t>imilar LMEM analyses were conducted on a subset of the data from Experiment 1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. This subset of data was derived from the 15 pictures (half of all picture stimuli used in the main experiment) that had a Sub-syllable Overlap (CVC) </w:t>
      </w:r>
      <w:r w:rsidRPr="00E05E9A">
        <w:rPr>
          <w:rFonts w:ascii="Times New Roman" w:eastAsia="SimSun" w:hAnsi="Times New Roman" w:cs="Times New Roman"/>
          <w:sz w:val="24"/>
          <w:lang w:eastAsia="zh-CN"/>
        </w:rPr>
        <w:t xml:space="preserve">distractor </w:t>
      </w:r>
      <w:r>
        <w:rPr>
          <w:rFonts w:ascii="Times New Roman" w:eastAsia="SimSun" w:hAnsi="Times New Roman" w:cs="Times New Roman"/>
          <w:sz w:val="24"/>
          <w:lang w:eastAsia="zh-CN"/>
        </w:rPr>
        <w:t>with a relatively longer duration</w:t>
      </w:r>
      <w:r w:rsidRPr="00E05E9A">
        <w:rPr>
          <w:rFonts w:ascii="Times New Roman" w:eastAsia="SimSun" w:hAnsi="Times New Roman" w:cs="Times New Roman"/>
          <w:sz w:val="24"/>
          <w:lang w:eastAsia="zh-CN"/>
        </w:rPr>
        <w:t>.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The mean duration of the 15 Sub-syllable Overlap </w:t>
      </w:r>
      <w:r w:rsidRPr="00FB3474">
        <w:rPr>
          <w:rFonts w:ascii="Times New Roman" w:eastAsia="SimSun" w:hAnsi="Times New Roman" w:cs="Times New Roman"/>
          <w:sz w:val="24"/>
          <w:lang w:eastAsia="zh-CN"/>
        </w:rPr>
        <w:t xml:space="preserve">distractors involved was </w:t>
      </w:r>
      <w:r w:rsidRPr="00FB3474">
        <w:rPr>
          <w:rFonts w:ascii="Times New Roman" w:hAnsi="Times New Roman" w:cs="Times New Roman"/>
          <w:sz w:val="24"/>
          <w:szCs w:val="24"/>
          <w:lang w:eastAsia="zh-CN"/>
        </w:rPr>
        <w:t>554±69 ms, which was comparable to the mean duration of the CV distractors in the main experiment, 547±54 ms.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Similar to Experiment 1, the model being tested included </w:t>
      </w:r>
      <w:r w:rsidRPr="00860411">
        <w:rPr>
          <w:rFonts w:ascii="Times New Roman" w:hAnsi="Times New Roman" w:cs="Times New Roman"/>
          <w:sz w:val="24"/>
          <w:szCs w:val="24"/>
        </w:rPr>
        <w:t>by-participant and by-item random intercepts, as well as by-participant random slopes for SOA, Distractor Type, an</w:t>
      </w:r>
      <w:r>
        <w:rPr>
          <w:rFonts w:ascii="Times New Roman" w:hAnsi="Times New Roman" w:cs="Times New Roman"/>
          <w:sz w:val="24"/>
          <w:szCs w:val="24"/>
        </w:rPr>
        <w:t>d Target-distractor Relatedness</w:t>
      </w:r>
      <w:r w:rsidRPr="00860411">
        <w:rPr>
          <w:rFonts w:ascii="Times New Roman" w:hAnsi="Times New Roman" w:cs="Times New Roman"/>
          <w:sz w:val="24"/>
          <w:szCs w:val="24"/>
        </w:rPr>
        <w:t xml:space="preserve">: [invRT ~ SOA*typ*rel+syl+rep+ (1|item) + (1+SOA+typ+rel|participant)]. Results of </w:t>
      </w:r>
      <w:r w:rsidRPr="00860411">
        <w:rPr>
          <w:rFonts w:ascii="Times New Roman" w:hAnsi="Times New Roman" w:cs="Times New Roman"/>
          <w:i/>
          <w:sz w:val="24"/>
          <w:szCs w:val="24"/>
        </w:rPr>
        <w:t>F</w:t>
      </w:r>
      <w:r w:rsidRPr="00860411">
        <w:rPr>
          <w:rFonts w:ascii="Times New Roman" w:hAnsi="Times New Roman" w:cs="Times New Roman"/>
          <w:sz w:val="24"/>
          <w:szCs w:val="24"/>
        </w:rPr>
        <w:t xml:space="preserve"> tests on the fixed effects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Pr="00860411">
        <w:rPr>
          <w:rFonts w:ascii="Times New Roman" w:hAnsi="Times New Roman" w:cs="Times New Roman"/>
          <w:sz w:val="24"/>
          <w:szCs w:val="24"/>
        </w:rPr>
        <w:t xml:space="preserve">Satterthwaite approximation </w:t>
      </w:r>
      <w:r w:rsidR="006D72DE">
        <w:rPr>
          <w:rFonts w:ascii="Times New Roman" w:hAnsi="Times New Roman" w:cs="Times New Roman"/>
          <w:sz w:val="24"/>
          <w:szCs w:val="24"/>
        </w:rPr>
        <w:t>are shown in Table S3</w:t>
      </w:r>
      <w:r w:rsidRPr="00860411">
        <w:rPr>
          <w:rFonts w:ascii="Times New Roman" w:hAnsi="Times New Roman" w:cs="Times New Roman"/>
          <w:sz w:val="24"/>
          <w:szCs w:val="24"/>
        </w:rPr>
        <w:t>.</w:t>
      </w:r>
    </w:p>
    <w:p w:rsidR="008E3B93" w:rsidRDefault="008E3B93" w:rsidP="008E3B93">
      <w:pPr>
        <w:rPr>
          <w:rFonts w:ascii="Times New Roman" w:hAnsi="Times New Roman" w:cs="Times New Roman"/>
          <w:sz w:val="24"/>
          <w:szCs w:val="24"/>
        </w:rPr>
      </w:pPr>
    </w:p>
    <w:p w:rsidR="008E3B93" w:rsidRDefault="006D72DE" w:rsidP="008E3B93">
      <w:pPr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="008E3B93" w:rsidRPr="00E05E9A">
        <w:rPr>
          <w:rFonts w:ascii="Times New Roman" w:hAnsi="Times New Roman" w:cs="Times New Roman"/>
          <w:sz w:val="24"/>
          <w:szCs w:val="24"/>
        </w:rPr>
        <w:t xml:space="preserve">. </w:t>
      </w:r>
      <w:r w:rsidR="008E3B93" w:rsidRPr="00860411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8E3B93" w:rsidRPr="00860411">
        <w:rPr>
          <w:rFonts w:ascii="Times New Roman" w:hAnsi="Times New Roman" w:cs="Times New Roman"/>
          <w:i/>
          <w:sz w:val="24"/>
          <w:szCs w:val="24"/>
        </w:rPr>
        <w:t>F</w:t>
      </w:r>
      <w:r w:rsidR="008E3B93" w:rsidRPr="00860411">
        <w:rPr>
          <w:rFonts w:ascii="Times New Roman" w:hAnsi="Times New Roman" w:cs="Times New Roman"/>
          <w:sz w:val="24"/>
          <w:szCs w:val="24"/>
        </w:rPr>
        <w:t xml:space="preserve"> tests on the fixed effects </w:t>
      </w:r>
      <w:r w:rsidR="008E3B93">
        <w:rPr>
          <w:rFonts w:ascii="Times New Roman" w:hAnsi="Times New Roman" w:cs="Times New Roman"/>
          <w:sz w:val="24"/>
          <w:szCs w:val="24"/>
        </w:rPr>
        <w:t xml:space="preserve">using </w:t>
      </w:r>
      <w:r w:rsidR="008E3B93" w:rsidRPr="00860411">
        <w:rPr>
          <w:rFonts w:ascii="Times New Roman" w:hAnsi="Times New Roman" w:cs="Times New Roman"/>
          <w:sz w:val="24"/>
          <w:szCs w:val="24"/>
        </w:rPr>
        <w:t xml:space="preserve">Satterthwaite approximation </w:t>
      </w:r>
      <w:r w:rsidR="008E3B93">
        <w:rPr>
          <w:rFonts w:ascii="Times New Roman" w:hAnsi="Times New Roman" w:cs="Times New Roman"/>
          <w:sz w:val="24"/>
          <w:szCs w:val="24"/>
          <w:lang w:eastAsia="zh-CN"/>
        </w:rPr>
        <w:t>based on a subset of data from</w:t>
      </w:r>
      <w:r w:rsidR="008E3B93" w:rsidRPr="00E05E9A">
        <w:rPr>
          <w:rFonts w:ascii="Times New Roman" w:hAnsi="Times New Roman" w:cs="Times New Roman"/>
          <w:sz w:val="24"/>
          <w:szCs w:val="24"/>
          <w:lang w:eastAsia="zh-CN"/>
        </w:rPr>
        <w:t xml:space="preserve"> Experiment 1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990"/>
        <w:gridCol w:w="1800"/>
        <w:gridCol w:w="883"/>
        <w:gridCol w:w="883"/>
        <w:gridCol w:w="1203"/>
        <w:gridCol w:w="1430"/>
        <w:gridCol w:w="756"/>
        <w:gridCol w:w="832"/>
        <w:gridCol w:w="673"/>
      </w:tblGrid>
      <w:tr w:rsidR="008E3B93" w:rsidRPr="00E86143" w:rsidTr="005E2F32">
        <w:trPr>
          <w:trHeight w:val="291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 of Square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 numerator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 denominator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3B93" w:rsidRPr="00E86143" w:rsidTr="005E2F32">
        <w:trPr>
          <w:trHeight w:val="291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t. 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A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1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8E3B93" w:rsidRPr="00E86143" w:rsidTr="005E2F32">
        <w:trPr>
          <w:trHeight w:val="29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ubset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3B93" w:rsidRPr="00E86143" w:rsidTr="005E2F32">
        <w:trPr>
          <w:trHeight w:val="29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8E3B93" w:rsidRPr="00E86143" w:rsidTr="005E2F32">
        <w:trPr>
          <w:trHeight w:val="29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A x typ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.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E3B93" w:rsidRPr="00E86143" w:rsidTr="005E2F32">
        <w:trPr>
          <w:trHeight w:val="29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A x re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99.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.00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8E3B93" w:rsidRPr="00E86143" w:rsidTr="005E2F32">
        <w:trPr>
          <w:trHeight w:val="291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 x rel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99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E3B93" w:rsidRPr="00E86143" w:rsidTr="005E2F32">
        <w:trPr>
          <w:trHeight w:val="291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A x typ x re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00.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E86143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861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8E3B93" w:rsidRDefault="008E3B93" w:rsidP="008E3B93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E718D5">
        <w:rPr>
          <w:rFonts w:ascii="Times New Roman" w:hAnsi="Times New Roman" w:cs="Times New Roman"/>
          <w:i/>
          <w:sz w:val="24"/>
          <w:szCs w:val="24"/>
        </w:rPr>
        <w:t>Note</w:t>
      </w:r>
      <w:r w:rsidRPr="00E718D5">
        <w:rPr>
          <w:rFonts w:ascii="Times New Roman" w:hAnsi="Times New Roman" w:cs="Times New Roman"/>
          <w:sz w:val="24"/>
          <w:szCs w:val="24"/>
        </w:rPr>
        <w:t>. SOA (-175, 0, +175 ms); typ: Distractor Type (Full Syllable Overlap vs. Sub-syllable Overlap); rel: Target-distractor Rela</w:t>
      </w:r>
      <w:r>
        <w:rPr>
          <w:rFonts w:ascii="Times New Roman" w:hAnsi="Times New Roman" w:cs="Times New Roman"/>
          <w:sz w:val="24"/>
          <w:szCs w:val="24"/>
        </w:rPr>
        <w:t>tedness (Related vs. Unrelated)</w:t>
      </w:r>
      <w:r w:rsidRPr="00E718D5">
        <w:rPr>
          <w:rFonts w:ascii="Times New Roman" w:hAnsi="Times New Roman" w:cs="Times New Roman"/>
          <w:sz w:val="24"/>
          <w:szCs w:val="24"/>
        </w:rPr>
        <w:t xml:space="preserve">.* </w:t>
      </w:r>
      <w:r w:rsidRPr="00E718D5">
        <w:rPr>
          <w:rFonts w:ascii="Times New Roman" w:hAnsi="Times New Roman" w:cs="Times New Roman"/>
          <w:i/>
          <w:sz w:val="24"/>
          <w:szCs w:val="24"/>
        </w:rPr>
        <w:t>p</w:t>
      </w:r>
      <w:r w:rsidRPr="00E718D5">
        <w:rPr>
          <w:rFonts w:ascii="Times New Roman" w:hAnsi="Times New Roman" w:cs="Times New Roman"/>
          <w:sz w:val="24"/>
          <w:szCs w:val="24"/>
        </w:rPr>
        <w:t xml:space="preserve"> &lt; 0.05, ** </w:t>
      </w:r>
      <w:r w:rsidRPr="00E718D5">
        <w:rPr>
          <w:rFonts w:ascii="Times New Roman" w:hAnsi="Times New Roman" w:cs="Times New Roman"/>
          <w:i/>
          <w:sz w:val="24"/>
          <w:szCs w:val="24"/>
        </w:rPr>
        <w:t>p</w:t>
      </w:r>
      <w:r w:rsidRPr="00E718D5">
        <w:rPr>
          <w:rFonts w:ascii="Times New Roman" w:hAnsi="Times New Roman" w:cs="Times New Roman"/>
          <w:sz w:val="24"/>
          <w:szCs w:val="24"/>
        </w:rPr>
        <w:t xml:space="preserve"> &lt; 0.01, *** </w:t>
      </w:r>
      <w:r w:rsidRPr="00E718D5">
        <w:rPr>
          <w:rFonts w:ascii="Times New Roman" w:hAnsi="Times New Roman" w:cs="Times New Roman"/>
          <w:i/>
          <w:sz w:val="24"/>
          <w:szCs w:val="24"/>
        </w:rPr>
        <w:t>p</w:t>
      </w:r>
      <w:r w:rsidRPr="00E718D5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:rsidR="008E3B93" w:rsidRDefault="008E3B93" w:rsidP="008E3B93">
      <w:pPr>
        <w:rPr>
          <w:rFonts w:ascii="Times New Roman" w:hAnsi="Times New Roman"/>
          <w:sz w:val="24"/>
          <w:szCs w:val="24"/>
          <w:lang w:eastAsia="zh-CN"/>
        </w:rPr>
      </w:pPr>
    </w:p>
    <w:p w:rsidR="008E3B93" w:rsidRPr="00E05E9A" w:rsidRDefault="008E3B93" w:rsidP="006D72DE">
      <w:pPr>
        <w:ind w:firstLine="720"/>
        <w:rPr>
          <w:rFonts w:ascii="Times New Roman" w:hAnsi="Times New Roman"/>
          <w:sz w:val="24"/>
          <w:szCs w:val="24"/>
          <w:lang w:eastAsia="zh-CN"/>
        </w:rPr>
      </w:pPr>
      <w:r>
        <w:rPr>
          <w:rFonts w:ascii="Times New Roman" w:hAnsi="Times New Roman"/>
          <w:sz w:val="24"/>
          <w:szCs w:val="24"/>
          <w:lang w:eastAsia="zh-CN"/>
        </w:rPr>
        <w:t>To further understand the pattern of full syllable and sub-syllable</w:t>
      </w:r>
      <w:r w:rsidR="00841A6B">
        <w:rPr>
          <w:rFonts w:ascii="Times New Roman" w:hAnsi="Times New Roman"/>
          <w:sz w:val="24"/>
          <w:szCs w:val="24"/>
          <w:lang w:eastAsia="zh-CN"/>
        </w:rPr>
        <w:t xml:space="preserve"> overlap</w:t>
      </w:r>
      <w:r>
        <w:rPr>
          <w:rFonts w:ascii="Times New Roman" w:hAnsi="Times New Roman"/>
          <w:sz w:val="24"/>
          <w:szCs w:val="24"/>
          <w:lang w:eastAsia="zh-CN"/>
        </w:rPr>
        <w:t xml:space="preserve"> priming based on this subset of data from Experiment 1, t</w:t>
      </w:r>
      <w:r w:rsidRPr="00E05E9A">
        <w:rPr>
          <w:rFonts w:ascii="Times New Roman" w:hAnsi="Times New Roman"/>
          <w:sz w:val="24"/>
          <w:szCs w:val="24"/>
          <w:lang w:eastAsia="zh-CN"/>
        </w:rPr>
        <w:t xml:space="preserve">he simple main effects of </w:t>
      </w:r>
      <w:r>
        <w:rPr>
          <w:rFonts w:ascii="Times New Roman" w:hAnsi="Times New Roman"/>
          <w:sz w:val="24"/>
          <w:szCs w:val="24"/>
          <w:lang w:eastAsia="zh-CN"/>
        </w:rPr>
        <w:t>target-distractor</w:t>
      </w:r>
      <w:r w:rsidRPr="00E05E9A">
        <w:rPr>
          <w:rFonts w:ascii="Times New Roman" w:hAnsi="Times New Roman"/>
          <w:sz w:val="24"/>
          <w:szCs w:val="24"/>
          <w:lang w:eastAsia="zh-CN"/>
        </w:rPr>
        <w:t xml:space="preserve"> relatedness were further analyzed </w:t>
      </w:r>
      <w:r>
        <w:rPr>
          <w:rFonts w:ascii="Times New Roman" w:hAnsi="Times New Roman"/>
          <w:sz w:val="24"/>
          <w:szCs w:val="24"/>
          <w:lang w:eastAsia="zh-CN"/>
        </w:rPr>
        <w:t>at each SOA</w:t>
      </w:r>
      <w:r w:rsidRPr="00E05E9A">
        <w:rPr>
          <w:rFonts w:ascii="Times New Roman" w:hAnsi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/>
          <w:sz w:val="24"/>
          <w:szCs w:val="24"/>
          <w:lang w:eastAsia="zh-CN"/>
        </w:rPr>
        <w:t xml:space="preserve">and distractor type </w:t>
      </w:r>
      <w:r w:rsidRPr="00E05E9A">
        <w:rPr>
          <w:rFonts w:ascii="Times New Roman" w:hAnsi="Times New Roman"/>
          <w:sz w:val="24"/>
          <w:szCs w:val="24"/>
          <w:lang w:eastAsia="zh-CN"/>
        </w:rPr>
        <w:t>condition</w:t>
      </w:r>
      <w:r>
        <w:rPr>
          <w:rFonts w:ascii="Times New Roman" w:hAnsi="Times New Roman"/>
          <w:sz w:val="24"/>
          <w:szCs w:val="24"/>
          <w:lang w:eastAsia="zh-CN"/>
        </w:rPr>
        <w:t>. The unrelated condition was treated as baseline in simple effect analyses. T</w:t>
      </w:r>
      <w:r w:rsidR="006D72DE">
        <w:rPr>
          <w:rFonts w:ascii="Times New Roman" w:hAnsi="Times New Roman"/>
          <w:sz w:val="24"/>
          <w:szCs w:val="24"/>
          <w:lang w:eastAsia="zh-CN"/>
        </w:rPr>
        <w:t>he results are shown in Table S4</w:t>
      </w:r>
      <w:r w:rsidRPr="00E05E9A">
        <w:rPr>
          <w:rFonts w:ascii="Times New Roman" w:hAnsi="Times New Roman"/>
          <w:sz w:val="24"/>
          <w:szCs w:val="24"/>
          <w:lang w:eastAsia="zh-CN"/>
        </w:rPr>
        <w:t>.</w:t>
      </w:r>
    </w:p>
    <w:p w:rsidR="000C16D7" w:rsidRDefault="000C16D7" w:rsidP="008E3B93">
      <w:pPr>
        <w:rPr>
          <w:rFonts w:ascii="Times New Roman" w:hAnsi="Times New Roman" w:cs="Times New Roman"/>
          <w:szCs w:val="24"/>
        </w:rPr>
      </w:pPr>
    </w:p>
    <w:p w:rsidR="008E3B93" w:rsidRPr="006D72DE" w:rsidRDefault="006D72DE" w:rsidP="008E3B93">
      <w:pPr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4</w:t>
      </w:r>
      <w:r w:rsidR="008E3B93" w:rsidRPr="00C8263F">
        <w:rPr>
          <w:rFonts w:ascii="Times New Roman" w:hAnsi="Times New Roman" w:cs="Times New Roman"/>
          <w:sz w:val="24"/>
          <w:szCs w:val="24"/>
        </w:rPr>
        <w:t>. S</w:t>
      </w:r>
      <w:r w:rsidR="008E3B93" w:rsidRPr="00C8263F">
        <w:rPr>
          <w:rFonts w:ascii="Times New Roman" w:hAnsi="Times New Roman" w:cs="Times New Roman"/>
          <w:sz w:val="24"/>
          <w:szCs w:val="24"/>
          <w:lang w:eastAsia="zh-CN"/>
        </w:rPr>
        <w:t xml:space="preserve">imple main effects of </w:t>
      </w:r>
      <w:r w:rsidR="008E3B93">
        <w:rPr>
          <w:rFonts w:ascii="Times New Roman" w:hAnsi="Times New Roman" w:cs="Times New Roman"/>
          <w:sz w:val="24"/>
          <w:szCs w:val="24"/>
          <w:lang w:eastAsia="zh-CN"/>
        </w:rPr>
        <w:t>target-distractor</w:t>
      </w:r>
      <w:r w:rsidR="008E3B93" w:rsidRPr="00C8263F">
        <w:rPr>
          <w:rFonts w:ascii="Times New Roman" w:hAnsi="Times New Roman" w:cs="Times New Roman"/>
          <w:sz w:val="24"/>
          <w:szCs w:val="24"/>
          <w:lang w:eastAsia="zh-CN"/>
        </w:rPr>
        <w:t xml:space="preserve"> relatedness based on a subset of data from Experiment 1</w:t>
      </w:r>
    </w:p>
    <w:tbl>
      <w:tblPr>
        <w:tblW w:w="8382" w:type="dxa"/>
        <w:tblLook w:val="04A0" w:firstRow="1" w:lastRow="0" w:firstColumn="1" w:lastColumn="0" w:noHBand="0" w:noVBand="1"/>
      </w:tblPr>
      <w:tblGrid>
        <w:gridCol w:w="990"/>
        <w:gridCol w:w="1080"/>
        <w:gridCol w:w="2340"/>
        <w:gridCol w:w="952"/>
        <w:gridCol w:w="756"/>
        <w:gridCol w:w="812"/>
        <w:gridCol w:w="990"/>
        <w:gridCol w:w="576"/>
      </w:tblGrid>
      <w:tr w:rsidR="008E3B93" w:rsidRPr="00AD6BD5" w:rsidTr="005E2F32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A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E3B93" w:rsidRPr="00AD6BD5" w:rsidTr="005E2F32">
        <w:trPr>
          <w:trHeight w:val="315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t. 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5 m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 Syllable Overlap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9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4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</w:tr>
      <w:tr w:rsidR="008E3B93" w:rsidRPr="00AD6BD5" w:rsidTr="005E2F32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ubse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b-syllable Overlap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3B93" w:rsidRPr="00AD6BD5" w:rsidTr="005E2F32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m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 Syllable Overlap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8E3B93" w:rsidRPr="00AD6BD5" w:rsidTr="005E2F32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b-syllable Overlap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8E3B93" w:rsidRPr="00AD6BD5" w:rsidTr="005E2F32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175 m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ll Syllable Overlap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8E3B93" w:rsidRPr="00AD6BD5" w:rsidTr="005E2F32">
        <w:trPr>
          <w:trHeight w:val="31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b-syllable Overlap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3B93" w:rsidRPr="00AD6BD5" w:rsidRDefault="008E3B93" w:rsidP="005E2F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D6B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</w:tbl>
    <w:p w:rsidR="008E3B93" w:rsidRDefault="008E3B93" w:rsidP="008E3B93">
      <w:pPr>
        <w:rPr>
          <w:rFonts w:ascii="Times New Roman" w:hAnsi="Times New Roman" w:cs="Times New Roman"/>
          <w:sz w:val="24"/>
          <w:szCs w:val="24"/>
          <w:lang w:eastAsia="zh-CN"/>
        </w:rPr>
      </w:pPr>
    </w:p>
    <w:p w:rsidR="008E3B93" w:rsidRPr="00B0767F" w:rsidRDefault="008E3B93" w:rsidP="006D72DE">
      <w:pPr>
        <w:ind w:firstLine="720"/>
        <w:rPr>
          <w:rFonts w:ascii="Times New Roman" w:eastAsia="SimSun" w:hAnsi="Times New Roman" w:cs="Times New Roman"/>
          <w:sz w:val="24"/>
          <w:lang w:eastAsia="zh-CN"/>
        </w:rPr>
      </w:pPr>
      <w:r>
        <w:rPr>
          <w:rFonts w:ascii="Times New Roman" w:eastAsia="SimSun" w:hAnsi="Times New Roman" w:cs="Times New Roman"/>
          <w:sz w:val="24"/>
          <w:lang w:eastAsia="zh-CN"/>
        </w:rPr>
        <w:t>In addition</w:t>
      </w:r>
      <w:r w:rsidRPr="00B0767F">
        <w:rPr>
          <w:rFonts w:ascii="Times New Roman" w:eastAsia="SimSun" w:hAnsi="Times New Roman" w:cs="Times New Roman"/>
          <w:sz w:val="24"/>
          <w:lang w:eastAsia="zh-CN"/>
        </w:rPr>
        <w:t xml:space="preserve">, 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by using the full set of data from Experiment 1, </w:t>
      </w:r>
      <w:r w:rsidRPr="00B0767F">
        <w:rPr>
          <w:rFonts w:ascii="Times New Roman" w:eastAsia="SimSun" w:hAnsi="Times New Roman" w:cs="Times New Roman"/>
          <w:sz w:val="24"/>
          <w:lang w:eastAsia="zh-CN"/>
        </w:rPr>
        <w:t>additional analyses were performed to compare the two unrelated control conditions (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i.e., Full Syllable Overlap Unrelated vs. Sub-syllable Overlap Unrelated; </w:t>
      </w:r>
      <w:r w:rsidRPr="00B0767F">
        <w:rPr>
          <w:rFonts w:ascii="Times New Roman" w:eastAsia="SimSun" w:hAnsi="Times New Roman" w:cs="Times New Roman"/>
          <w:sz w:val="24"/>
          <w:lang w:eastAsia="zh-CN"/>
        </w:rPr>
        <w:t xml:space="preserve">with different distractor durations) at each SOA condition [invRT ~ typ+syl+rep+ (1|item) + (1+typ|participant)]. No significant results were obtained in Experiment 1 (-175-ms SOA: </w:t>
      </w:r>
      <w:r w:rsidRPr="007D53AD">
        <w:rPr>
          <w:rFonts w:ascii="Times New Roman" w:eastAsia="SimSun" w:hAnsi="Times New Roman" w:cs="Times New Roman"/>
          <w:i/>
          <w:sz w:val="24"/>
          <w:lang w:eastAsia="zh-CN"/>
        </w:rPr>
        <w:t>b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= 0.006, </w:t>
      </w:r>
      <w:r w:rsidRPr="007D53AD">
        <w:rPr>
          <w:rFonts w:ascii="Times New Roman" w:eastAsia="SimSun" w:hAnsi="Times New Roman" w:cs="Times New Roman"/>
          <w:i/>
          <w:sz w:val="24"/>
          <w:lang w:eastAsia="zh-CN"/>
        </w:rPr>
        <w:t>SE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= 0.011</w:t>
      </w:r>
      <w:r w:rsidRPr="00B0767F">
        <w:rPr>
          <w:rFonts w:ascii="Times New Roman" w:eastAsia="SimSun" w:hAnsi="Times New Roman" w:cs="Times New Roman"/>
          <w:sz w:val="24"/>
          <w:lang w:eastAsia="zh-CN"/>
        </w:rPr>
        <w:t xml:space="preserve">, </w:t>
      </w:r>
      <w:r w:rsidRPr="00D6466F">
        <w:rPr>
          <w:rFonts w:ascii="Times New Roman" w:eastAsia="SimSun" w:hAnsi="Times New Roman" w:cs="Times New Roman"/>
          <w:i/>
          <w:sz w:val="24"/>
          <w:lang w:eastAsia="zh-CN"/>
        </w:rPr>
        <w:t>t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= 0.51, </w:t>
      </w:r>
      <w:r w:rsidRPr="00D6466F">
        <w:rPr>
          <w:rFonts w:ascii="Times New Roman" w:eastAsia="SimSun" w:hAnsi="Times New Roman" w:cs="Times New Roman"/>
          <w:i/>
          <w:sz w:val="24"/>
          <w:lang w:eastAsia="zh-CN"/>
        </w:rPr>
        <w:t>p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= 0.61; 0-ms SOA: </w:t>
      </w:r>
      <w:r w:rsidRPr="007D53AD">
        <w:rPr>
          <w:rFonts w:ascii="Times New Roman" w:eastAsia="SimSun" w:hAnsi="Times New Roman" w:cs="Times New Roman"/>
          <w:i/>
          <w:sz w:val="24"/>
          <w:lang w:eastAsia="zh-CN"/>
        </w:rPr>
        <w:t xml:space="preserve">b 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= 0.002, </w:t>
      </w:r>
      <w:r w:rsidRPr="007D53AD">
        <w:rPr>
          <w:rFonts w:ascii="Times New Roman" w:eastAsia="SimSun" w:hAnsi="Times New Roman" w:cs="Times New Roman"/>
          <w:i/>
          <w:sz w:val="24"/>
          <w:lang w:eastAsia="zh-CN"/>
        </w:rPr>
        <w:t>SE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= 0.01</w:t>
      </w:r>
      <w:r w:rsidRPr="00B0767F">
        <w:rPr>
          <w:rFonts w:ascii="Times New Roman" w:eastAsia="SimSun" w:hAnsi="Times New Roman" w:cs="Times New Roman"/>
          <w:sz w:val="24"/>
          <w:lang w:eastAsia="zh-CN"/>
        </w:rPr>
        <w:t>,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</w:t>
      </w:r>
      <w:r w:rsidRPr="00D6466F">
        <w:rPr>
          <w:rFonts w:ascii="Times New Roman" w:eastAsia="SimSun" w:hAnsi="Times New Roman" w:cs="Times New Roman"/>
          <w:i/>
          <w:sz w:val="24"/>
          <w:lang w:eastAsia="zh-CN"/>
        </w:rPr>
        <w:t xml:space="preserve">t 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= 0.22, </w:t>
      </w:r>
      <w:r w:rsidRPr="00D6466F">
        <w:rPr>
          <w:rFonts w:ascii="Times New Roman" w:eastAsia="SimSun" w:hAnsi="Times New Roman" w:cs="Times New Roman"/>
          <w:i/>
          <w:sz w:val="24"/>
          <w:lang w:eastAsia="zh-CN"/>
        </w:rPr>
        <w:t>p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= 0.83; +175-ms SOA: </w:t>
      </w:r>
      <w:r w:rsidRPr="007D53AD">
        <w:rPr>
          <w:rFonts w:ascii="Times New Roman" w:eastAsia="SimSun" w:hAnsi="Times New Roman" w:cs="Times New Roman"/>
          <w:i/>
          <w:sz w:val="24"/>
          <w:lang w:eastAsia="zh-CN"/>
        </w:rPr>
        <w:t>b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= 0.009, </w:t>
      </w:r>
      <w:r w:rsidRPr="007D53AD">
        <w:rPr>
          <w:rFonts w:ascii="Times New Roman" w:eastAsia="SimSun" w:hAnsi="Times New Roman" w:cs="Times New Roman"/>
          <w:i/>
          <w:sz w:val="24"/>
          <w:lang w:eastAsia="zh-CN"/>
        </w:rPr>
        <w:t>SE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= 0.012</w:t>
      </w:r>
      <w:r w:rsidRPr="00B0767F">
        <w:rPr>
          <w:rFonts w:ascii="Times New Roman" w:eastAsia="SimSun" w:hAnsi="Times New Roman" w:cs="Times New Roman"/>
          <w:sz w:val="24"/>
          <w:lang w:eastAsia="zh-CN"/>
        </w:rPr>
        <w:t>,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</w:t>
      </w:r>
      <w:r w:rsidRPr="00D6466F">
        <w:rPr>
          <w:rFonts w:ascii="Times New Roman" w:eastAsia="SimSun" w:hAnsi="Times New Roman" w:cs="Times New Roman"/>
          <w:i/>
          <w:sz w:val="24"/>
          <w:lang w:eastAsia="zh-CN"/>
        </w:rPr>
        <w:t xml:space="preserve">t 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= 0.7, </w:t>
      </w:r>
      <w:r w:rsidRPr="00D6466F">
        <w:rPr>
          <w:rFonts w:ascii="Times New Roman" w:eastAsia="SimSun" w:hAnsi="Times New Roman" w:cs="Times New Roman"/>
          <w:i/>
          <w:sz w:val="24"/>
          <w:lang w:eastAsia="zh-CN"/>
        </w:rPr>
        <w:t>p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= 0.49</w:t>
      </w:r>
      <w:r w:rsidRPr="00B0767F">
        <w:rPr>
          <w:rFonts w:ascii="Times New Roman" w:eastAsia="SimSun" w:hAnsi="Times New Roman" w:cs="Times New Roman"/>
          <w:sz w:val="24"/>
          <w:lang w:eastAsia="zh-CN"/>
        </w:rPr>
        <w:t>)</w:t>
      </w:r>
      <w:r>
        <w:rPr>
          <w:rFonts w:ascii="Times New Roman" w:eastAsia="SimSun" w:hAnsi="Times New Roman" w:cs="Times New Roman"/>
          <w:sz w:val="24"/>
          <w:lang w:eastAsia="zh-CN"/>
        </w:rPr>
        <w:t>. A similar analysis was performed on the data from</w:t>
      </w:r>
      <w:r w:rsidRPr="00B0767F">
        <w:rPr>
          <w:rFonts w:ascii="Times New Roman" w:eastAsia="SimSun" w:hAnsi="Times New Roman" w:cs="Times New Roman"/>
          <w:sz w:val="24"/>
          <w:lang w:eastAsia="zh-CN"/>
        </w:rPr>
        <w:t xml:space="preserve"> Experiment 2 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and no significant results were found (-175-ms SOA: </w:t>
      </w:r>
      <w:r w:rsidRPr="007D53AD">
        <w:rPr>
          <w:rFonts w:ascii="Times New Roman" w:eastAsia="SimSun" w:hAnsi="Times New Roman" w:cs="Times New Roman"/>
          <w:i/>
          <w:sz w:val="24"/>
          <w:lang w:eastAsia="zh-CN"/>
        </w:rPr>
        <w:t>b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= -0.01</w:t>
      </w:r>
      <w:r w:rsidRPr="00B0767F">
        <w:rPr>
          <w:rFonts w:ascii="Times New Roman" w:eastAsia="SimSun" w:hAnsi="Times New Roman" w:cs="Times New Roman"/>
          <w:sz w:val="24"/>
          <w:lang w:eastAsia="zh-CN"/>
        </w:rPr>
        <w:t xml:space="preserve">, </w:t>
      </w:r>
      <w:r w:rsidRPr="007D53AD">
        <w:rPr>
          <w:rFonts w:ascii="Times New Roman" w:eastAsia="SimSun" w:hAnsi="Times New Roman" w:cs="Times New Roman"/>
          <w:i/>
          <w:sz w:val="24"/>
          <w:lang w:eastAsia="zh-CN"/>
        </w:rPr>
        <w:t>SE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= 0.012</w:t>
      </w:r>
      <w:r w:rsidRPr="00B0767F">
        <w:rPr>
          <w:rFonts w:ascii="Times New Roman" w:eastAsia="SimSun" w:hAnsi="Times New Roman" w:cs="Times New Roman"/>
          <w:sz w:val="24"/>
          <w:lang w:eastAsia="zh-CN"/>
        </w:rPr>
        <w:t xml:space="preserve">, </w:t>
      </w:r>
      <w:r w:rsidRPr="00D6466F">
        <w:rPr>
          <w:rFonts w:ascii="Times New Roman" w:eastAsia="SimSun" w:hAnsi="Times New Roman" w:cs="Times New Roman"/>
          <w:i/>
          <w:sz w:val="24"/>
          <w:lang w:eastAsia="zh-CN"/>
        </w:rPr>
        <w:t>t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= -0.78, </w:t>
      </w:r>
      <w:r w:rsidRPr="00D6466F">
        <w:rPr>
          <w:rFonts w:ascii="Times New Roman" w:eastAsia="SimSun" w:hAnsi="Times New Roman" w:cs="Times New Roman"/>
          <w:i/>
          <w:sz w:val="24"/>
          <w:lang w:eastAsia="zh-CN"/>
        </w:rPr>
        <w:t>p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= 0.43; 0-ms SOA: </w:t>
      </w:r>
      <w:r w:rsidRPr="007D53AD">
        <w:rPr>
          <w:rFonts w:ascii="Times New Roman" w:eastAsia="SimSun" w:hAnsi="Times New Roman" w:cs="Times New Roman"/>
          <w:i/>
          <w:sz w:val="24"/>
          <w:lang w:eastAsia="zh-CN"/>
        </w:rPr>
        <w:t>b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= </w:t>
      </w:r>
      <w:r w:rsidRPr="00B0767F">
        <w:rPr>
          <w:rFonts w:ascii="Times New Roman" w:eastAsia="SimSun" w:hAnsi="Times New Roman" w:cs="Times New Roman"/>
          <w:sz w:val="24"/>
          <w:lang w:eastAsia="zh-CN"/>
        </w:rPr>
        <w:t xml:space="preserve">0.014, </w:t>
      </w:r>
      <w:r w:rsidRPr="007D53AD">
        <w:rPr>
          <w:rFonts w:ascii="Times New Roman" w:eastAsia="SimSun" w:hAnsi="Times New Roman" w:cs="Times New Roman"/>
          <w:i/>
          <w:sz w:val="24"/>
          <w:lang w:eastAsia="zh-CN"/>
        </w:rPr>
        <w:t>SE</w:t>
      </w:r>
      <w:r w:rsidRPr="00B0767F">
        <w:rPr>
          <w:rFonts w:ascii="Times New Roman" w:eastAsia="SimSun" w:hAnsi="Times New Roman" w:cs="Times New Roman"/>
          <w:sz w:val="24"/>
          <w:lang w:eastAsia="zh-CN"/>
        </w:rPr>
        <w:t xml:space="preserve"> = 0.014, </w:t>
      </w:r>
      <w:r w:rsidRPr="00D6466F">
        <w:rPr>
          <w:rFonts w:ascii="Times New Roman" w:eastAsia="SimSun" w:hAnsi="Times New Roman" w:cs="Times New Roman"/>
          <w:i/>
          <w:sz w:val="24"/>
          <w:lang w:eastAsia="zh-CN"/>
        </w:rPr>
        <w:t>t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= 1.06, </w:t>
      </w:r>
      <w:r w:rsidRPr="00D6466F">
        <w:rPr>
          <w:rFonts w:ascii="Times New Roman" w:eastAsia="SimSun" w:hAnsi="Times New Roman" w:cs="Times New Roman"/>
          <w:i/>
          <w:sz w:val="24"/>
          <w:lang w:eastAsia="zh-CN"/>
        </w:rPr>
        <w:t>p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= 0.29</w:t>
      </w:r>
      <w:r w:rsidRPr="00B0767F">
        <w:rPr>
          <w:rFonts w:ascii="Times New Roman" w:eastAsia="SimSun" w:hAnsi="Times New Roman" w:cs="Times New Roman"/>
          <w:sz w:val="24"/>
          <w:lang w:eastAsia="zh-CN"/>
        </w:rPr>
        <w:t xml:space="preserve">; +175-ms SOA: </w:t>
      </w:r>
      <w:r w:rsidRPr="007D53AD">
        <w:rPr>
          <w:rFonts w:ascii="Times New Roman" w:eastAsia="SimSun" w:hAnsi="Times New Roman" w:cs="Times New Roman"/>
          <w:i/>
          <w:sz w:val="24"/>
          <w:lang w:eastAsia="zh-CN"/>
        </w:rPr>
        <w:t>b</w:t>
      </w:r>
      <w:r w:rsidRPr="00B0767F">
        <w:rPr>
          <w:rFonts w:ascii="Times New Roman" w:eastAsia="SimSun" w:hAnsi="Times New Roman" w:cs="Times New Roman"/>
          <w:sz w:val="24"/>
          <w:lang w:eastAsia="zh-CN"/>
        </w:rPr>
        <w:t xml:space="preserve"> =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0.009, </w:t>
      </w:r>
      <w:r w:rsidRPr="007D53AD">
        <w:rPr>
          <w:rFonts w:ascii="Times New Roman" w:eastAsia="SimSun" w:hAnsi="Times New Roman" w:cs="Times New Roman"/>
          <w:i/>
          <w:sz w:val="24"/>
          <w:lang w:eastAsia="zh-CN"/>
        </w:rPr>
        <w:t>SE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= 0.014, </w:t>
      </w:r>
      <w:r w:rsidRPr="00D6466F">
        <w:rPr>
          <w:rFonts w:ascii="Times New Roman" w:eastAsia="SimSun" w:hAnsi="Times New Roman" w:cs="Times New Roman"/>
          <w:i/>
          <w:sz w:val="24"/>
          <w:lang w:eastAsia="zh-CN"/>
        </w:rPr>
        <w:t>t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= 0.67, </w:t>
      </w:r>
      <w:r w:rsidRPr="00D6466F">
        <w:rPr>
          <w:rFonts w:ascii="Times New Roman" w:eastAsia="SimSun" w:hAnsi="Times New Roman" w:cs="Times New Roman"/>
          <w:i/>
          <w:sz w:val="24"/>
          <w:lang w:eastAsia="zh-CN"/>
        </w:rPr>
        <w:t>p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 = 0.5).</w:t>
      </w:r>
      <w:r w:rsidRPr="00B0767F">
        <w:rPr>
          <w:rFonts w:ascii="Times New Roman" w:eastAsia="SimSun" w:hAnsi="Times New Roman" w:cs="Times New Roman"/>
          <w:sz w:val="24"/>
          <w:lang w:eastAsia="zh-CN"/>
        </w:rPr>
        <w:t xml:space="preserve"> </w:t>
      </w:r>
      <w:r>
        <w:rPr>
          <w:rFonts w:ascii="Times New Roman" w:eastAsia="SimSun" w:hAnsi="Times New Roman" w:cs="Times New Roman"/>
          <w:sz w:val="24"/>
          <w:lang w:eastAsia="zh-CN"/>
        </w:rPr>
        <w:t>These results indicated</w:t>
      </w:r>
      <w:r w:rsidRPr="00B0767F">
        <w:rPr>
          <w:rFonts w:ascii="Times New Roman" w:eastAsia="SimSun" w:hAnsi="Times New Roman" w:cs="Times New Roman"/>
          <w:sz w:val="24"/>
          <w:lang w:eastAsia="zh-CN"/>
        </w:rPr>
        <w:t xml:space="preserve"> that the duration of the distractors </w:t>
      </w:r>
      <w:r>
        <w:rPr>
          <w:rFonts w:ascii="Times New Roman" w:eastAsia="SimSun" w:hAnsi="Times New Roman" w:cs="Times New Roman"/>
          <w:sz w:val="24"/>
          <w:lang w:eastAsia="zh-CN"/>
        </w:rPr>
        <w:t xml:space="preserve">per se </w:t>
      </w:r>
      <w:r w:rsidRPr="00B0767F">
        <w:rPr>
          <w:rFonts w:ascii="Times New Roman" w:eastAsia="SimSun" w:hAnsi="Times New Roman" w:cs="Times New Roman"/>
          <w:sz w:val="24"/>
          <w:lang w:eastAsia="zh-CN"/>
        </w:rPr>
        <w:t>had minimal effect on the present PWI results.</w:t>
      </w:r>
    </w:p>
    <w:p w:rsidR="008E3B93" w:rsidRPr="008D2F8A" w:rsidRDefault="008E3B93" w:rsidP="008E3B93">
      <w:pPr>
        <w:rPr>
          <w:szCs w:val="24"/>
          <w:lang w:eastAsia="zh-CN"/>
        </w:rPr>
      </w:pPr>
    </w:p>
    <w:p w:rsidR="000C16D7" w:rsidRDefault="000C16D7" w:rsidP="00E05E9A">
      <w:pPr>
        <w:rPr>
          <w:szCs w:val="24"/>
          <w:lang w:eastAsia="zh-CN"/>
        </w:rPr>
      </w:pPr>
    </w:p>
    <w:sectPr w:rsidR="000C16D7" w:rsidSect="006D72DE">
      <w:pgSz w:w="16838" w:h="11906" w:orient="landscape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4A57" w:rsidRDefault="00834A57" w:rsidP="00591515">
      <w:pPr>
        <w:spacing w:after="0" w:line="240" w:lineRule="auto"/>
      </w:pPr>
      <w:r>
        <w:separator/>
      </w:r>
    </w:p>
  </w:endnote>
  <w:endnote w:type="continuationSeparator" w:id="0">
    <w:p w:rsidR="00834A57" w:rsidRDefault="00834A57" w:rsidP="005915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4A57" w:rsidRDefault="00834A57" w:rsidP="00591515">
      <w:pPr>
        <w:spacing w:after="0" w:line="240" w:lineRule="auto"/>
      </w:pPr>
      <w:r>
        <w:separator/>
      </w:r>
    </w:p>
  </w:footnote>
  <w:footnote w:type="continuationSeparator" w:id="0">
    <w:p w:rsidR="00834A57" w:rsidRDefault="00834A57" w:rsidP="005915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zh-TW" w:vendorID="64" w:dllVersion="131077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3C8"/>
    <w:rsid w:val="00012F6A"/>
    <w:rsid w:val="0001437C"/>
    <w:rsid w:val="0002076C"/>
    <w:rsid w:val="000215FF"/>
    <w:rsid w:val="00023E84"/>
    <w:rsid w:val="00031DAC"/>
    <w:rsid w:val="00040D98"/>
    <w:rsid w:val="0004282B"/>
    <w:rsid w:val="000467C0"/>
    <w:rsid w:val="00053D75"/>
    <w:rsid w:val="00055A80"/>
    <w:rsid w:val="00056E25"/>
    <w:rsid w:val="00073C9A"/>
    <w:rsid w:val="00074C61"/>
    <w:rsid w:val="00075519"/>
    <w:rsid w:val="00081660"/>
    <w:rsid w:val="00092494"/>
    <w:rsid w:val="00096684"/>
    <w:rsid w:val="000A3D0F"/>
    <w:rsid w:val="000B06FC"/>
    <w:rsid w:val="000B0822"/>
    <w:rsid w:val="000B3D79"/>
    <w:rsid w:val="000B4869"/>
    <w:rsid w:val="000B77BD"/>
    <w:rsid w:val="000B7CE2"/>
    <w:rsid w:val="000C16D7"/>
    <w:rsid w:val="000C22FB"/>
    <w:rsid w:val="000C722A"/>
    <w:rsid w:val="000D071B"/>
    <w:rsid w:val="000D2613"/>
    <w:rsid w:val="000D36AB"/>
    <w:rsid w:val="000D3FB3"/>
    <w:rsid w:val="00101096"/>
    <w:rsid w:val="00114ACB"/>
    <w:rsid w:val="00117ABA"/>
    <w:rsid w:val="00121C95"/>
    <w:rsid w:val="00121E54"/>
    <w:rsid w:val="00124465"/>
    <w:rsid w:val="0013723F"/>
    <w:rsid w:val="0014017A"/>
    <w:rsid w:val="00141AFA"/>
    <w:rsid w:val="0015495C"/>
    <w:rsid w:val="00155063"/>
    <w:rsid w:val="00160EC4"/>
    <w:rsid w:val="00162F46"/>
    <w:rsid w:val="00170730"/>
    <w:rsid w:val="00172A8D"/>
    <w:rsid w:val="001733E3"/>
    <w:rsid w:val="00173F57"/>
    <w:rsid w:val="00177EA6"/>
    <w:rsid w:val="0019224B"/>
    <w:rsid w:val="00193393"/>
    <w:rsid w:val="001A5524"/>
    <w:rsid w:val="001A5D67"/>
    <w:rsid w:val="001A6318"/>
    <w:rsid w:val="001B4F5B"/>
    <w:rsid w:val="001C0DD7"/>
    <w:rsid w:val="001C4526"/>
    <w:rsid w:val="001D04FE"/>
    <w:rsid w:val="001D6EEB"/>
    <w:rsid w:val="001E709F"/>
    <w:rsid w:val="001F5F5B"/>
    <w:rsid w:val="00201DB4"/>
    <w:rsid w:val="00203FAA"/>
    <w:rsid w:val="002079D6"/>
    <w:rsid w:val="00210273"/>
    <w:rsid w:val="00215CC7"/>
    <w:rsid w:val="00216630"/>
    <w:rsid w:val="002174B3"/>
    <w:rsid w:val="00222FA2"/>
    <w:rsid w:val="002462AA"/>
    <w:rsid w:val="00250873"/>
    <w:rsid w:val="002711E3"/>
    <w:rsid w:val="00274581"/>
    <w:rsid w:val="00274D40"/>
    <w:rsid w:val="00275B7C"/>
    <w:rsid w:val="00286B20"/>
    <w:rsid w:val="002904A6"/>
    <w:rsid w:val="0029682A"/>
    <w:rsid w:val="002A15E9"/>
    <w:rsid w:val="002A2C9C"/>
    <w:rsid w:val="002A6D1D"/>
    <w:rsid w:val="002B230C"/>
    <w:rsid w:val="002B39BC"/>
    <w:rsid w:val="002B5485"/>
    <w:rsid w:val="002B5539"/>
    <w:rsid w:val="002C265D"/>
    <w:rsid w:val="002C436E"/>
    <w:rsid w:val="002C4BFD"/>
    <w:rsid w:val="002D082C"/>
    <w:rsid w:val="002D1BEC"/>
    <w:rsid w:val="002D7E12"/>
    <w:rsid w:val="002F1B26"/>
    <w:rsid w:val="002F255B"/>
    <w:rsid w:val="00304B18"/>
    <w:rsid w:val="0031182C"/>
    <w:rsid w:val="003125DB"/>
    <w:rsid w:val="003171B8"/>
    <w:rsid w:val="0031793A"/>
    <w:rsid w:val="0033082D"/>
    <w:rsid w:val="00331B81"/>
    <w:rsid w:val="00335963"/>
    <w:rsid w:val="003401B3"/>
    <w:rsid w:val="00341EE2"/>
    <w:rsid w:val="00343303"/>
    <w:rsid w:val="0035063C"/>
    <w:rsid w:val="00350B7E"/>
    <w:rsid w:val="003514E5"/>
    <w:rsid w:val="00356570"/>
    <w:rsid w:val="00363FE9"/>
    <w:rsid w:val="00365125"/>
    <w:rsid w:val="0037116F"/>
    <w:rsid w:val="00385BC8"/>
    <w:rsid w:val="00391498"/>
    <w:rsid w:val="003A4911"/>
    <w:rsid w:val="003B2A1A"/>
    <w:rsid w:val="003B4F0F"/>
    <w:rsid w:val="003C39B8"/>
    <w:rsid w:val="003C5979"/>
    <w:rsid w:val="003C7349"/>
    <w:rsid w:val="003C7C65"/>
    <w:rsid w:val="003C7D2C"/>
    <w:rsid w:val="003D10B0"/>
    <w:rsid w:val="003D3A3E"/>
    <w:rsid w:val="003D4F06"/>
    <w:rsid w:val="003E07F2"/>
    <w:rsid w:val="003E1625"/>
    <w:rsid w:val="003F2BE4"/>
    <w:rsid w:val="003F33A3"/>
    <w:rsid w:val="003F6E85"/>
    <w:rsid w:val="004108C1"/>
    <w:rsid w:val="004115FE"/>
    <w:rsid w:val="00412384"/>
    <w:rsid w:val="004155C7"/>
    <w:rsid w:val="00415701"/>
    <w:rsid w:val="00430843"/>
    <w:rsid w:val="0043331E"/>
    <w:rsid w:val="00436A96"/>
    <w:rsid w:val="00436FA1"/>
    <w:rsid w:val="00442D87"/>
    <w:rsid w:val="00446BB8"/>
    <w:rsid w:val="00466073"/>
    <w:rsid w:val="00466BB8"/>
    <w:rsid w:val="00477DF6"/>
    <w:rsid w:val="00484C64"/>
    <w:rsid w:val="00493711"/>
    <w:rsid w:val="004A2A86"/>
    <w:rsid w:val="004A2FC0"/>
    <w:rsid w:val="004A4F68"/>
    <w:rsid w:val="004A5701"/>
    <w:rsid w:val="004A5ADF"/>
    <w:rsid w:val="004B6249"/>
    <w:rsid w:val="004C3983"/>
    <w:rsid w:val="004D0BA9"/>
    <w:rsid w:val="004D1517"/>
    <w:rsid w:val="004D354E"/>
    <w:rsid w:val="004E250E"/>
    <w:rsid w:val="004E4194"/>
    <w:rsid w:val="004E5175"/>
    <w:rsid w:val="004E6A15"/>
    <w:rsid w:val="004E7133"/>
    <w:rsid w:val="004F3E17"/>
    <w:rsid w:val="004F7374"/>
    <w:rsid w:val="0050544A"/>
    <w:rsid w:val="00510605"/>
    <w:rsid w:val="00514094"/>
    <w:rsid w:val="00514A42"/>
    <w:rsid w:val="00514CAE"/>
    <w:rsid w:val="00515F69"/>
    <w:rsid w:val="00520819"/>
    <w:rsid w:val="005211F5"/>
    <w:rsid w:val="005319A6"/>
    <w:rsid w:val="005329C7"/>
    <w:rsid w:val="00541567"/>
    <w:rsid w:val="00542FA7"/>
    <w:rsid w:val="005447C2"/>
    <w:rsid w:val="0055131A"/>
    <w:rsid w:val="00557505"/>
    <w:rsid w:val="00557DD8"/>
    <w:rsid w:val="00561C6B"/>
    <w:rsid w:val="00561E14"/>
    <w:rsid w:val="005655CF"/>
    <w:rsid w:val="00573231"/>
    <w:rsid w:val="00574C19"/>
    <w:rsid w:val="00577813"/>
    <w:rsid w:val="00581F07"/>
    <w:rsid w:val="00591515"/>
    <w:rsid w:val="005B67AE"/>
    <w:rsid w:val="005C0C0E"/>
    <w:rsid w:val="005C3820"/>
    <w:rsid w:val="005D12D6"/>
    <w:rsid w:val="005D348F"/>
    <w:rsid w:val="005D3DA2"/>
    <w:rsid w:val="005E2F32"/>
    <w:rsid w:val="005F615E"/>
    <w:rsid w:val="005F6BAB"/>
    <w:rsid w:val="0060507F"/>
    <w:rsid w:val="00613ABB"/>
    <w:rsid w:val="00615829"/>
    <w:rsid w:val="006234D7"/>
    <w:rsid w:val="00624689"/>
    <w:rsid w:val="00634616"/>
    <w:rsid w:val="006364EB"/>
    <w:rsid w:val="00636BA8"/>
    <w:rsid w:val="0064291F"/>
    <w:rsid w:val="00661EE9"/>
    <w:rsid w:val="00663CC8"/>
    <w:rsid w:val="0066581A"/>
    <w:rsid w:val="0066702D"/>
    <w:rsid w:val="00672619"/>
    <w:rsid w:val="00685153"/>
    <w:rsid w:val="006855AA"/>
    <w:rsid w:val="00686345"/>
    <w:rsid w:val="00686ECF"/>
    <w:rsid w:val="00687EF2"/>
    <w:rsid w:val="00693B0B"/>
    <w:rsid w:val="006C0515"/>
    <w:rsid w:val="006D51B2"/>
    <w:rsid w:val="006D5271"/>
    <w:rsid w:val="006D72DE"/>
    <w:rsid w:val="006E6255"/>
    <w:rsid w:val="006E6585"/>
    <w:rsid w:val="006E67E0"/>
    <w:rsid w:val="006E7A88"/>
    <w:rsid w:val="006F5AD5"/>
    <w:rsid w:val="0070283A"/>
    <w:rsid w:val="00702A64"/>
    <w:rsid w:val="00710FD6"/>
    <w:rsid w:val="007112D5"/>
    <w:rsid w:val="007149DA"/>
    <w:rsid w:val="00714A68"/>
    <w:rsid w:val="00715F67"/>
    <w:rsid w:val="00717F97"/>
    <w:rsid w:val="00725E71"/>
    <w:rsid w:val="007273A3"/>
    <w:rsid w:val="00733CC9"/>
    <w:rsid w:val="00733CE2"/>
    <w:rsid w:val="00737A28"/>
    <w:rsid w:val="007479D4"/>
    <w:rsid w:val="00752BE3"/>
    <w:rsid w:val="00753A5A"/>
    <w:rsid w:val="00755E03"/>
    <w:rsid w:val="00757564"/>
    <w:rsid w:val="00761257"/>
    <w:rsid w:val="007664DB"/>
    <w:rsid w:val="00771D9C"/>
    <w:rsid w:val="00772C2D"/>
    <w:rsid w:val="00773575"/>
    <w:rsid w:val="00774C7C"/>
    <w:rsid w:val="00776BAF"/>
    <w:rsid w:val="007902D6"/>
    <w:rsid w:val="00791524"/>
    <w:rsid w:val="00795248"/>
    <w:rsid w:val="007A4A3D"/>
    <w:rsid w:val="007A4BFE"/>
    <w:rsid w:val="007B3F0C"/>
    <w:rsid w:val="007C3B2B"/>
    <w:rsid w:val="007C62E9"/>
    <w:rsid w:val="007C76E4"/>
    <w:rsid w:val="007D12FD"/>
    <w:rsid w:val="007D58B4"/>
    <w:rsid w:val="007D5B0A"/>
    <w:rsid w:val="007D6E01"/>
    <w:rsid w:val="007D79B7"/>
    <w:rsid w:val="007E3467"/>
    <w:rsid w:val="007E38FB"/>
    <w:rsid w:val="007E75F3"/>
    <w:rsid w:val="007F1912"/>
    <w:rsid w:val="00804257"/>
    <w:rsid w:val="008104E5"/>
    <w:rsid w:val="00815D15"/>
    <w:rsid w:val="00822978"/>
    <w:rsid w:val="00826264"/>
    <w:rsid w:val="00832EF5"/>
    <w:rsid w:val="00834652"/>
    <w:rsid w:val="00834A57"/>
    <w:rsid w:val="00841A6B"/>
    <w:rsid w:val="008432FA"/>
    <w:rsid w:val="00847FBC"/>
    <w:rsid w:val="00856D5B"/>
    <w:rsid w:val="008671D0"/>
    <w:rsid w:val="00867881"/>
    <w:rsid w:val="00873799"/>
    <w:rsid w:val="00875D12"/>
    <w:rsid w:val="008837B5"/>
    <w:rsid w:val="00894F65"/>
    <w:rsid w:val="008A5D1E"/>
    <w:rsid w:val="008C2434"/>
    <w:rsid w:val="008C3583"/>
    <w:rsid w:val="008C43F0"/>
    <w:rsid w:val="008C7D57"/>
    <w:rsid w:val="008D377E"/>
    <w:rsid w:val="008D3DBC"/>
    <w:rsid w:val="008D6AF5"/>
    <w:rsid w:val="008E01A7"/>
    <w:rsid w:val="008E2A18"/>
    <w:rsid w:val="008E3B93"/>
    <w:rsid w:val="008E6476"/>
    <w:rsid w:val="008F2720"/>
    <w:rsid w:val="008F44F3"/>
    <w:rsid w:val="008F55C8"/>
    <w:rsid w:val="008F692C"/>
    <w:rsid w:val="009051BB"/>
    <w:rsid w:val="00916A84"/>
    <w:rsid w:val="00923BA7"/>
    <w:rsid w:val="00930051"/>
    <w:rsid w:val="00931417"/>
    <w:rsid w:val="00934F4F"/>
    <w:rsid w:val="00940C55"/>
    <w:rsid w:val="00945C4A"/>
    <w:rsid w:val="00945D6C"/>
    <w:rsid w:val="00951BBC"/>
    <w:rsid w:val="0096443B"/>
    <w:rsid w:val="0098143E"/>
    <w:rsid w:val="00987B9B"/>
    <w:rsid w:val="00992033"/>
    <w:rsid w:val="00993C26"/>
    <w:rsid w:val="009951A1"/>
    <w:rsid w:val="009A15A5"/>
    <w:rsid w:val="009A734F"/>
    <w:rsid w:val="009A7459"/>
    <w:rsid w:val="009C74A8"/>
    <w:rsid w:val="009D2EB5"/>
    <w:rsid w:val="009D551E"/>
    <w:rsid w:val="009D5BE0"/>
    <w:rsid w:val="009D6F36"/>
    <w:rsid w:val="009F3391"/>
    <w:rsid w:val="00A101F9"/>
    <w:rsid w:val="00A1207D"/>
    <w:rsid w:val="00A16941"/>
    <w:rsid w:val="00A22A9B"/>
    <w:rsid w:val="00A25DB9"/>
    <w:rsid w:val="00A36F24"/>
    <w:rsid w:val="00A44D4A"/>
    <w:rsid w:val="00A4756F"/>
    <w:rsid w:val="00A52CC2"/>
    <w:rsid w:val="00A6485B"/>
    <w:rsid w:val="00A65163"/>
    <w:rsid w:val="00A67DB2"/>
    <w:rsid w:val="00A70699"/>
    <w:rsid w:val="00A7129F"/>
    <w:rsid w:val="00A714E9"/>
    <w:rsid w:val="00A83DC3"/>
    <w:rsid w:val="00A9229C"/>
    <w:rsid w:val="00A94F43"/>
    <w:rsid w:val="00A97BB2"/>
    <w:rsid w:val="00AA0B0E"/>
    <w:rsid w:val="00AA2DB5"/>
    <w:rsid w:val="00AA56CA"/>
    <w:rsid w:val="00AA61D6"/>
    <w:rsid w:val="00AA7EEE"/>
    <w:rsid w:val="00AB3018"/>
    <w:rsid w:val="00AB4795"/>
    <w:rsid w:val="00AB53E6"/>
    <w:rsid w:val="00AB5D6B"/>
    <w:rsid w:val="00AD5CDF"/>
    <w:rsid w:val="00AE4B70"/>
    <w:rsid w:val="00AE6155"/>
    <w:rsid w:val="00AE790D"/>
    <w:rsid w:val="00AF0A77"/>
    <w:rsid w:val="00B00456"/>
    <w:rsid w:val="00B00ED9"/>
    <w:rsid w:val="00B0240A"/>
    <w:rsid w:val="00B05344"/>
    <w:rsid w:val="00B053ED"/>
    <w:rsid w:val="00B0767F"/>
    <w:rsid w:val="00B25632"/>
    <w:rsid w:val="00B419F7"/>
    <w:rsid w:val="00B41D41"/>
    <w:rsid w:val="00B45F04"/>
    <w:rsid w:val="00B54E50"/>
    <w:rsid w:val="00B55EC1"/>
    <w:rsid w:val="00B60ADD"/>
    <w:rsid w:val="00B61292"/>
    <w:rsid w:val="00B61E5C"/>
    <w:rsid w:val="00B64BD6"/>
    <w:rsid w:val="00B667AB"/>
    <w:rsid w:val="00B672AE"/>
    <w:rsid w:val="00B711A7"/>
    <w:rsid w:val="00B76A48"/>
    <w:rsid w:val="00B83242"/>
    <w:rsid w:val="00B84AB7"/>
    <w:rsid w:val="00B915D0"/>
    <w:rsid w:val="00B91F8F"/>
    <w:rsid w:val="00B9255E"/>
    <w:rsid w:val="00B93A3C"/>
    <w:rsid w:val="00B9477C"/>
    <w:rsid w:val="00B956E5"/>
    <w:rsid w:val="00B97B04"/>
    <w:rsid w:val="00BA1C31"/>
    <w:rsid w:val="00BA1F39"/>
    <w:rsid w:val="00BA2118"/>
    <w:rsid w:val="00BA31C3"/>
    <w:rsid w:val="00BA4E3F"/>
    <w:rsid w:val="00BA6824"/>
    <w:rsid w:val="00BA7F3B"/>
    <w:rsid w:val="00BB153C"/>
    <w:rsid w:val="00BB3198"/>
    <w:rsid w:val="00BB3566"/>
    <w:rsid w:val="00BB686B"/>
    <w:rsid w:val="00BC1166"/>
    <w:rsid w:val="00BC251A"/>
    <w:rsid w:val="00BC3314"/>
    <w:rsid w:val="00BC6682"/>
    <w:rsid w:val="00BE0434"/>
    <w:rsid w:val="00BE062F"/>
    <w:rsid w:val="00BE163A"/>
    <w:rsid w:val="00BE7E3E"/>
    <w:rsid w:val="00BF0390"/>
    <w:rsid w:val="00BF456E"/>
    <w:rsid w:val="00BF53C8"/>
    <w:rsid w:val="00C00D0A"/>
    <w:rsid w:val="00C0382B"/>
    <w:rsid w:val="00C0465F"/>
    <w:rsid w:val="00C10AD8"/>
    <w:rsid w:val="00C25A05"/>
    <w:rsid w:val="00C26A48"/>
    <w:rsid w:val="00C32A01"/>
    <w:rsid w:val="00C47086"/>
    <w:rsid w:val="00C517D0"/>
    <w:rsid w:val="00C55617"/>
    <w:rsid w:val="00C56786"/>
    <w:rsid w:val="00C6793B"/>
    <w:rsid w:val="00C8263F"/>
    <w:rsid w:val="00C83351"/>
    <w:rsid w:val="00C84F6F"/>
    <w:rsid w:val="00C87F3F"/>
    <w:rsid w:val="00C92E82"/>
    <w:rsid w:val="00C93E3E"/>
    <w:rsid w:val="00CA1B5F"/>
    <w:rsid w:val="00CA25E9"/>
    <w:rsid w:val="00CA5E69"/>
    <w:rsid w:val="00CB2283"/>
    <w:rsid w:val="00CB322D"/>
    <w:rsid w:val="00CC0E3F"/>
    <w:rsid w:val="00CC4E03"/>
    <w:rsid w:val="00CD1125"/>
    <w:rsid w:val="00CE6BD8"/>
    <w:rsid w:val="00CE7E09"/>
    <w:rsid w:val="00CF5E37"/>
    <w:rsid w:val="00D10AF4"/>
    <w:rsid w:val="00D12CF7"/>
    <w:rsid w:val="00D14D24"/>
    <w:rsid w:val="00D14DF7"/>
    <w:rsid w:val="00D16260"/>
    <w:rsid w:val="00D1697F"/>
    <w:rsid w:val="00D2318B"/>
    <w:rsid w:val="00D23D86"/>
    <w:rsid w:val="00D249A9"/>
    <w:rsid w:val="00D265C7"/>
    <w:rsid w:val="00D27EA2"/>
    <w:rsid w:val="00D3578B"/>
    <w:rsid w:val="00D42223"/>
    <w:rsid w:val="00D4362B"/>
    <w:rsid w:val="00D524D7"/>
    <w:rsid w:val="00D54420"/>
    <w:rsid w:val="00D60F62"/>
    <w:rsid w:val="00D62E53"/>
    <w:rsid w:val="00D81971"/>
    <w:rsid w:val="00D82AFC"/>
    <w:rsid w:val="00D85B77"/>
    <w:rsid w:val="00D8737A"/>
    <w:rsid w:val="00D90DE7"/>
    <w:rsid w:val="00D9387E"/>
    <w:rsid w:val="00D959A2"/>
    <w:rsid w:val="00DC0FF8"/>
    <w:rsid w:val="00DC7070"/>
    <w:rsid w:val="00DD6052"/>
    <w:rsid w:val="00DD7EDD"/>
    <w:rsid w:val="00DE131D"/>
    <w:rsid w:val="00DE6047"/>
    <w:rsid w:val="00DF30D7"/>
    <w:rsid w:val="00DF469E"/>
    <w:rsid w:val="00E05E9A"/>
    <w:rsid w:val="00E1032D"/>
    <w:rsid w:val="00E15B71"/>
    <w:rsid w:val="00E16D76"/>
    <w:rsid w:val="00E1738B"/>
    <w:rsid w:val="00E40A26"/>
    <w:rsid w:val="00E434B3"/>
    <w:rsid w:val="00E46388"/>
    <w:rsid w:val="00E502D8"/>
    <w:rsid w:val="00E506A3"/>
    <w:rsid w:val="00E5316D"/>
    <w:rsid w:val="00E63A90"/>
    <w:rsid w:val="00E66232"/>
    <w:rsid w:val="00E70D1D"/>
    <w:rsid w:val="00E70F7A"/>
    <w:rsid w:val="00E77D62"/>
    <w:rsid w:val="00E91A75"/>
    <w:rsid w:val="00EA149D"/>
    <w:rsid w:val="00EB268F"/>
    <w:rsid w:val="00EC1703"/>
    <w:rsid w:val="00EC5FD0"/>
    <w:rsid w:val="00ED1322"/>
    <w:rsid w:val="00ED17A1"/>
    <w:rsid w:val="00ED5B5F"/>
    <w:rsid w:val="00ED7F65"/>
    <w:rsid w:val="00EE7A8C"/>
    <w:rsid w:val="00EF0220"/>
    <w:rsid w:val="00EF58EE"/>
    <w:rsid w:val="00EF6BD5"/>
    <w:rsid w:val="00F0015D"/>
    <w:rsid w:val="00F02882"/>
    <w:rsid w:val="00F05FCB"/>
    <w:rsid w:val="00F06ADE"/>
    <w:rsid w:val="00F07044"/>
    <w:rsid w:val="00F104EA"/>
    <w:rsid w:val="00F2073D"/>
    <w:rsid w:val="00F2499A"/>
    <w:rsid w:val="00F32FC8"/>
    <w:rsid w:val="00F45F27"/>
    <w:rsid w:val="00F47420"/>
    <w:rsid w:val="00F614B2"/>
    <w:rsid w:val="00F641A7"/>
    <w:rsid w:val="00F6786B"/>
    <w:rsid w:val="00F70677"/>
    <w:rsid w:val="00F74387"/>
    <w:rsid w:val="00F77FB3"/>
    <w:rsid w:val="00F86345"/>
    <w:rsid w:val="00FA2CBD"/>
    <w:rsid w:val="00FA4C25"/>
    <w:rsid w:val="00FB1989"/>
    <w:rsid w:val="00FB3474"/>
    <w:rsid w:val="00FB4CF3"/>
    <w:rsid w:val="00FB6C6A"/>
    <w:rsid w:val="00FB757D"/>
    <w:rsid w:val="00FC082D"/>
    <w:rsid w:val="00FC2480"/>
    <w:rsid w:val="00FC24C6"/>
    <w:rsid w:val="00FC69FF"/>
    <w:rsid w:val="00FD0E94"/>
    <w:rsid w:val="00FD243D"/>
    <w:rsid w:val="00FD7AF1"/>
    <w:rsid w:val="00FF0346"/>
    <w:rsid w:val="00FF4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58C8192-2B26-4960-9B28-222854BE5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67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055A80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8A5D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3FA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FAA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915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515"/>
  </w:style>
  <w:style w:type="paragraph" w:styleId="Footer">
    <w:name w:val="footer"/>
    <w:basedOn w:val="Normal"/>
    <w:link w:val="FooterChar"/>
    <w:uiPriority w:val="99"/>
    <w:unhideWhenUsed/>
    <w:rsid w:val="005915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515"/>
  </w:style>
  <w:style w:type="character" w:customStyle="1" w:styleId="apple-converted-space">
    <w:name w:val="apple-converted-space"/>
    <w:basedOn w:val="DefaultParagraphFont"/>
    <w:rsid w:val="00FD7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81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89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5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5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3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56</Words>
  <Characters>716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ty University of Hong Kong</Company>
  <LinksUpToDate>false</LinksUpToDate>
  <CharactersWithSpaces>8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7_local</dc:creator>
  <cp:keywords/>
  <dc:description/>
  <cp:lastModifiedBy>Dr. WONG Wing Kuen</cp:lastModifiedBy>
  <cp:revision>2</cp:revision>
  <cp:lastPrinted>2018-03-27T08:06:00Z</cp:lastPrinted>
  <dcterms:created xsi:type="dcterms:W3CDTF">2018-11-08T07:31:00Z</dcterms:created>
  <dcterms:modified xsi:type="dcterms:W3CDTF">2018-11-08T07:31:00Z</dcterms:modified>
</cp:coreProperties>
</file>